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23" w:type="dxa"/>
        <w:tblInd w:w="92" w:type="dxa"/>
        <w:tblLook w:val="04A0"/>
      </w:tblPr>
      <w:tblGrid>
        <w:gridCol w:w="1186"/>
        <w:gridCol w:w="1239"/>
        <w:gridCol w:w="3438"/>
        <w:gridCol w:w="3550"/>
      </w:tblGrid>
      <w:tr w:rsidR="00D6625B" w:rsidRPr="00D6625B" w:rsidTr="00480DF7">
        <w:trPr>
          <w:trHeight w:val="300"/>
        </w:trPr>
        <w:tc>
          <w:tcPr>
            <w:tcW w:w="93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</w:t>
            </w:r>
            <w:r w:rsidR="00CA1C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  <w:r w:rsidRPr="00D66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: List of primers used for qRT-PCR analysis in the present study</w:t>
            </w:r>
          </w:p>
          <w:p w:rsidR="008E6E84" w:rsidRPr="00D6625B" w:rsidRDefault="008E6E84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6625B" w:rsidRPr="00D6625B" w:rsidTr="00480DF7">
        <w:trPr>
          <w:trHeight w:val="42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5B" w:rsidRPr="00D6625B" w:rsidRDefault="00D6625B" w:rsidP="00480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Primer Sequence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verse Primer Sequence</w:t>
            </w:r>
          </w:p>
        </w:tc>
      </w:tr>
      <w:tr w:rsidR="00D6625B" w:rsidRPr="00D6625B" w:rsidTr="00480DF7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1g56800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GTCCGACTTGAGATAGC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TGCTGGTGGAATTTGGCT</w:t>
            </w:r>
          </w:p>
        </w:tc>
      </w:tr>
      <w:tr w:rsidR="00D6625B" w:rsidRPr="00D6625B" w:rsidTr="00480DF7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1g56490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TCCAACACCACCCATC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AGAGGGGGAAAGAAACC</w:t>
            </w:r>
          </w:p>
        </w:tc>
      </w:tr>
      <w:tr w:rsidR="00D6625B" w:rsidRPr="00D6625B" w:rsidTr="00480DF7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5g43280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AGGGTTTACTCGGGCG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GAGAACAGAGCCACCC</w:t>
            </w:r>
          </w:p>
        </w:tc>
      </w:tr>
      <w:tr w:rsidR="00D6625B" w:rsidRPr="00D6625B" w:rsidTr="00480DF7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7g06950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AACAAGGCCAATTCCCG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ATGATCCACCCGCATT</w:t>
            </w:r>
          </w:p>
        </w:tc>
      </w:tr>
      <w:tr w:rsidR="00D6625B" w:rsidRPr="00D6625B" w:rsidTr="00480DF7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1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12g40520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GCCGCGTAATCTATCAT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CAACCATCCCGATCCAA</w:t>
            </w:r>
          </w:p>
        </w:tc>
      </w:tr>
      <w:tr w:rsidR="00D6625B" w:rsidRPr="00D6625B" w:rsidTr="00480DF7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1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12g30540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AGTAGCCGATCCGTGA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CGTATTCGGGAAACACGC</w:t>
            </w:r>
          </w:p>
        </w:tc>
      </w:tr>
      <w:tr w:rsidR="00D6625B" w:rsidRPr="00D6625B" w:rsidTr="00480DF7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B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57854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CTCAAATCAGGCGGCA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GGCGAGCTAAAGCCTAA</w:t>
            </w:r>
          </w:p>
        </w:tc>
      </w:tr>
      <w:tr w:rsidR="00D6625B" w:rsidRPr="00D6625B" w:rsidTr="00480DF7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B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4g53410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TGGCACAGGCTCTCTCA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CCCAAAACTGCAGAATC</w:t>
            </w:r>
          </w:p>
        </w:tc>
      </w:tr>
      <w:tr w:rsidR="00D6625B" w:rsidRPr="00D6625B" w:rsidTr="00480DF7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B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7g01140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GCCGCCATTGTTATAG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CCAAGGGTTCATTGGGT</w:t>
            </w:r>
          </w:p>
        </w:tc>
      </w:tr>
      <w:tr w:rsidR="00D6625B" w:rsidRPr="00D6625B" w:rsidTr="00480DF7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B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7g07270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CTTGTCCTCCAGAACCGC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TCACCTATCCAACAGGC</w:t>
            </w:r>
          </w:p>
        </w:tc>
      </w:tr>
      <w:tr w:rsidR="00D6625B" w:rsidRPr="00D6625B" w:rsidTr="00480DF7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B1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7g46160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CAAAGACACTCTCTGAAC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ACACGGCCAGCTGATTC</w:t>
            </w:r>
          </w:p>
        </w:tc>
      </w:tr>
      <w:tr w:rsidR="00D6625B" w:rsidRPr="00D6625B" w:rsidTr="00480DF7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F1α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CACTCTTGGTGTGAAGCAGAT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5B" w:rsidRPr="00D6625B" w:rsidRDefault="00D6625B" w:rsidP="00D66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TTCCTTCACGATTTCATCGTAA</w:t>
            </w:r>
          </w:p>
        </w:tc>
      </w:tr>
    </w:tbl>
    <w:p w:rsidR="006E2832" w:rsidRDefault="006E2832"/>
    <w:sectPr w:rsidR="006E2832" w:rsidSect="00877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efaultTabStop w:val="720"/>
  <w:characterSpacingControl w:val="doNotCompress"/>
  <w:compat>
    <w:useFELayout/>
  </w:compat>
  <w:rsids>
    <w:rsidRoot w:val="00D6625B"/>
    <w:rsid w:val="00480DF7"/>
    <w:rsid w:val="006E2832"/>
    <w:rsid w:val="007920EE"/>
    <w:rsid w:val="00877C83"/>
    <w:rsid w:val="008E6E84"/>
    <w:rsid w:val="00CA1C4C"/>
    <w:rsid w:val="00D662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09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5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5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1E792AD5-BB98-4412-936D-60A30D96A51E}"/>
</file>

<file path=customXml/itemProps2.xml><?xml version="1.0" encoding="utf-8"?>
<ds:datastoreItem xmlns:ds="http://schemas.openxmlformats.org/officeDocument/2006/customXml" ds:itemID="{735C8B25-7952-4635-9B1D-EB1F678C528F}"/>
</file>

<file path=customXml/itemProps3.xml><?xml version="1.0" encoding="utf-8"?>
<ds:datastoreItem xmlns:ds="http://schemas.openxmlformats.org/officeDocument/2006/customXml" ds:itemID="{15BC88FE-4F36-4B8A-BFB1-C7E6CA56D5D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</dc:creator>
  <cp:keywords/>
  <dc:description/>
  <cp:lastModifiedBy>Rohit</cp:lastModifiedBy>
  <cp:revision>5</cp:revision>
  <dcterms:created xsi:type="dcterms:W3CDTF">2016-03-16T07:07:00Z</dcterms:created>
  <dcterms:modified xsi:type="dcterms:W3CDTF">2016-03-17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